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30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559"/>
        <w:gridCol w:w="1562"/>
        <w:gridCol w:w="1836"/>
      </w:tblGrid>
      <w:tr w:rsidR="000D2104" w:rsidRPr="003F51C7" w14:paraId="514B47C3" w14:textId="77777777" w:rsidTr="000D2104">
        <w:trPr>
          <w:trHeight w:val="251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noWrap/>
            <w:vAlign w:val="center"/>
            <w:hideMark/>
          </w:tcPr>
          <w:p w14:paraId="523961C6" w14:textId="698ABFE2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Gen</w:t>
            </w:r>
            <w:r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e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noWrap/>
            <w:vAlign w:val="center"/>
            <w:hideMark/>
          </w:tcPr>
          <w:p w14:paraId="7E68DC1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Mutation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noWrap/>
            <w:vAlign w:val="center"/>
            <w:hideMark/>
          </w:tcPr>
          <w:p w14:paraId="17D0658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DNA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vAlign w:val="center"/>
            <w:hideMark/>
          </w:tcPr>
          <w:p w14:paraId="30D3B998" w14:textId="40D408C1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NM-</w:t>
            </w:r>
            <w:proofErr w:type="spellStart"/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Num</w:t>
            </w:r>
            <w:r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b</w:t>
            </w:r>
            <w:r w:rsidRPr="003F51C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er</w:t>
            </w:r>
            <w:proofErr w:type="spellEnd"/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noWrap/>
            <w:vAlign w:val="center"/>
            <w:hideMark/>
          </w:tcPr>
          <w:p w14:paraId="4583D5FC" w14:textId="2D60BD78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Location 1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vAlign w:val="center"/>
            <w:hideMark/>
          </w:tcPr>
          <w:p w14:paraId="6DB4EF3F" w14:textId="51B28DA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Location 2</w:t>
            </w:r>
          </w:p>
        </w:tc>
      </w:tr>
      <w:tr w:rsidR="000D2104" w:rsidRPr="003F51C7" w14:paraId="579FF586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00CD1B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YC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6D5429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Met125Leu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E67E1F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373A&gt;C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2555F8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2467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03FB0B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0.5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66B2610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5.3</w:t>
            </w:r>
          </w:p>
        </w:tc>
      </w:tr>
      <w:tr w:rsidR="000D2104" w:rsidRPr="003F51C7" w14:paraId="171053DE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E9AFAFC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FANCA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A9B5F3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sp902Glu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5A0169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2706C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98EC03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0135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47114BD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2.8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1355BD2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4.9</w:t>
            </w:r>
          </w:p>
        </w:tc>
      </w:tr>
      <w:tr w:rsidR="000D2104" w:rsidRPr="003F51C7" w14:paraId="3FEAC4B9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86E378C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MARCA4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755F62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Leu1063Val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7D0755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3187T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332F95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3072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593DA1E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2.9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423792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7.7</w:t>
            </w:r>
          </w:p>
        </w:tc>
      </w:tr>
      <w:tr w:rsidR="000D2104" w:rsidRPr="003F51C7" w14:paraId="26E84A8B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C89CFF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ZFHX3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DFBF9A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la514Thr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6A4EA4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1540G&gt;A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FBCC6F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6885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829C069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8.8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4C7252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6.3</w:t>
            </w:r>
          </w:p>
        </w:tc>
      </w:tr>
      <w:tr w:rsidR="000D2104" w:rsidRPr="003F51C7" w14:paraId="1886E761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8806B0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ARD11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196855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la1047Thr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68560D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3139G&gt;A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5E1384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32415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C39C94C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0.8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FEC5508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9.5</w:t>
            </w:r>
          </w:p>
        </w:tc>
      </w:tr>
      <w:tr w:rsidR="000D2104" w:rsidRPr="003F51C7" w14:paraId="0AAB349D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A67350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OP2A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46B122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Lys1289Glu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AA3771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3865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3C1CBE4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1067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5BC1BC8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6.4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C82A2C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9.7</w:t>
            </w:r>
          </w:p>
        </w:tc>
      </w:tr>
      <w:tr w:rsidR="000D2104" w:rsidRPr="003F51C7" w14:paraId="28C7BFDC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50E24B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ANBP2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AA3EE8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sn834Lys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E028DA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2502C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33012CF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6267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F27C04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.7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3081984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5.7</w:t>
            </w:r>
          </w:p>
        </w:tc>
      </w:tr>
      <w:tr w:rsidR="000D2104" w:rsidRPr="003F51C7" w14:paraId="36A38CC1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2182BC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AT6A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453FE0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rg1086Cys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5454E1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3256C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ED2031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6766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9CCE29E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6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541EA4C2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2.2</w:t>
            </w:r>
          </w:p>
        </w:tc>
      </w:tr>
      <w:tr w:rsidR="000D2104" w:rsidRPr="003F51C7" w14:paraId="179CD44A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B5B9FA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bookmarkStart w:id="0" w:name="_Hlk66441506"/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ET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507C35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Ile578Val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5DD06D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1732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B5C4F15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20630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F529E7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5F95F9CB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8.8</w:t>
            </w:r>
          </w:p>
        </w:tc>
      </w:tr>
      <w:tr w:rsidR="000D2104" w:rsidRPr="003F51C7" w14:paraId="7BF3306D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688D1C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ARA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9E5AB2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Pro30Ala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AE3861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88C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59B8CC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0964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B755EBA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0BFDFA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0.4</w:t>
            </w:r>
          </w:p>
        </w:tc>
      </w:tr>
      <w:tr w:rsidR="000D2104" w:rsidRPr="003F51C7" w14:paraId="1D6CEF14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B95B8F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ICOSLG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9E6914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Ile273Val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D5F788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817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29FAE1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15259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2E629B4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2DAC2B9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3</w:t>
            </w:r>
          </w:p>
        </w:tc>
      </w:tr>
      <w:tr w:rsidR="000D2104" w:rsidRPr="003F51C7" w14:paraId="670CFE6D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71C8AC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ED12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D044A0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Met406Val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899040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1216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313C4255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5120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FC97CC9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FC516EB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8.6</w:t>
            </w:r>
          </w:p>
        </w:tc>
      </w:tr>
      <w:tr w:rsidR="000D2104" w:rsidRPr="003F51C7" w14:paraId="6F9D9F94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889794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CL1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CFDB4C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Ile237Val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C0C8A5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709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822E10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21960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D1E90D7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7.7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8A79220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7.9</w:t>
            </w:r>
          </w:p>
        </w:tc>
      </w:tr>
      <w:tr w:rsidR="000D2104" w:rsidRPr="003F51C7" w14:paraId="5D569D48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CFFD55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PTA1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DA77BA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Met2209Leu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D3EF5A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6625A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363E96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3126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AFE026B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6.5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DAF68DC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1.9</w:t>
            </w:r>
          </w:p>
        </w:tc>
      </w:tr>
      <w:tr w:rsidR="000D2104" w:rsidRPr="003F51C7" w14:paraId="1FDEB6CA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EDCB96F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IK3C2B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4C2AED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Ser553Gly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BBA4DF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1657A&gt;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54CD63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2646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FC3CB2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3.2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554C38D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8.8</w:t>
            </w:r>
          </w:p>
        </w:tc>
      </w:tr>
      <w:tr w:rsidR="000D2104" w:rsidRPr="003F51C7" w14:paraId="17C078B6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E17308F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RP1B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AAEBB3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Gly1691Ala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C51CC1B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5072G&gt;C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910037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18557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6610BDF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3.5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3411539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8.6</w:t>
            </w:r>
          </w:p>
        </w:tc>
      </w:tr>
      <w:tr w:rsidR="000D2104" w:rsidRPr="003F51C7" w14:paraId="3724E212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DE3A21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INHA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0CDA97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Pro253Leu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CEA152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758C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1B3AC02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2191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7EB68F9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2.2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5D26DE24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5.8</w:t>
            </w:r>
          </w:p>
        </w:tc>
      </w:tr>
      <w:tr w:rsidR="000D2104" w:rsidRPr="003F51C7" w14:paraId="3BEDCE1A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D9A382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PHA5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06A009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Gly30Cys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DA5B6C9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88G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962289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4439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5BD08F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00CF3B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1</w:t>
            </w:r>
          </w:p>
        </w:tc>
      </w:tr>
      <w:tr w:rsidR="000D2104" w:rsidRPr="003F51C7" w14:paraId="63F1DF65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D089E9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SF1R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EB8532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Ser930Cys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05AF2A2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2788A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C1B072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5211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3EEE00D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E162E0F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7</w:t>
            </w:r>
          </w:p>
        </w:tc>
      </w:tr>
      <w:tr w:rsidR="000D2104" w:rsidRPr="003F51C7" w14:paraId="0934CBF0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2E3015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RM3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9B779E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Leu140Phe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ECCE3E4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418C&gt;T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54F928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0840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8B4D958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4D030DCA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4</w:t>
            </w:r>
          </w:p>
        </w:tc>
      </w:tr>
      <w:tr w:rsidR="000D2104" w:rsidRPr="003F51C7" w14:paraId="1174B9B2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9806997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RAF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E5F908F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Gly15Ser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3399B7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43G&gt;A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40DCBB8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4333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04D211E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69FC5C7B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6.7</w:t>
            </w:r>
          </w:p>
        </w:tc>
      </w:tr>
      <w:tr w:rsidR="000D2104" w:rsidRPr="003F51C7" w14:paraId="4072092C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604A16E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ZNF703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AB1C28B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Ser20_Gly21dup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0811035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43_44insGCAGCG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0257A69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25069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79D859A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11B53FD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4.8</w:t>
            </w:r>
          </w:p>
        </w:tc>
      </w:tr>
      <w:tr w:rsidR="000D2104" w:rsidRPr="003F51C7" w14:paraId="70AAAE16" w14:textId="77777777" w:rsidTr="000D2104">
        <w:trPr>
          <w:trHeight w:val="227"/>
        </w:trPr>
        <w:tc>
          <w:tcPr>
            <w:tcW w:w="112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1D6A4F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XIN2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2846D1A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.Arg357His</w:t>
            </w:r>
          </w:p>
        </w:tc>
        <w:tc>
          <w:tcPr>
            <w:tcW w:w="18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3D5A6D9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.1070G&gt;A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512A157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M_004655</w:t>
            </w:r>
          </w:p>
        </w:tc>
        <w:tc>
          <w:tcPr>
            <w:tcW w:w="15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6863C2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/</w:t>
            </w:r>
          </w:p>
        </w:tc>
        <w:tc>
          <w:tcPr>
            <w:tcW w:w="183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76BDF69C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0</w:t>
            </w:r>
          </w:p>
        </w:tc>
      </w:tr>
    </w:tbl>
    <w:bookmarkEnd w:id="0"/>
    <w:p w14:paraId="326E585D" w14:textId="78F918AA" w:rsidR="00402602" w:rsidRPr="000D2104" w:rsidRDefault="000D2104">
      <w:proofErr w:type="spellStart"/>
      <w:r>
        <w:rPr>
          <w:b/>
        </w:rPr>
        <w:t>Supplemental</w:t>
      </w:r>
      <w:proofErr w:type="spellEnd"/>
      <w:r>
        <w:rPr>
          <w:b/>
        </w:rPr>
        <w:t xml:space="preserve"> Table 1: </w:t>
      </w:r>
      <w:proofErr w:type="spellStart"/>
      <w:r w:rsidRPr="000D2104">
        <w:rPr>
          <w:b/>
        </w:rPr>
        <w:t>Mutations</w:t>
      </w:r>
      <w:proofErr w:type="spellEnd"/>
      <w:r w:rsidRPr="000D2104">
        <w:rPr>
          <w:b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continued</w:t>
      </w:r>
      <w:proofErr w:type="spellEnd"/>
      <w:r>
        <w:rPr>
          <w:b/>
        </w:rPr>
        <w:t xml:space="preserve">) </w:t>
      </w:r>
      <w:proofErr w:type="spellStart"/>
      <w:r w:rsidRPr="000D2104">
        <w:rPr>
          <w:b/>
        </w:rPr>
        <w:t>detected</w:t>
      </w:r>
      <w:proofErr w:type="spellEnd"/>
      <w:r w:rsidRPr="000D2104">
        <w:rPr>
          <w:b/>
        </w:rPr>
        <w:t xml:space="preserve"> </w:t>
      </w:r>
      <w:proofErr w:type="spellStart"/>
      <w:r w:rsidRPr="000D2104">
        <w:rPr>
          <w:b/>
        </w:rPr>
        <w:t>with</w:t>
      </w:r>
      <w:proofErr w:type="spellEnd"/>
      <w:r w:rsidRPr="000D2104">
        <w:rPr>
          <w:b/>
        </w:rPr>
        <w:t xml:space="preserve"> </w:t>
      </w:r>
      <w:proofErr w:type="spellStart"/>
      <w:r w:rsidRPr="000D2104">
        <w:rPr>
          <w:b/>
        </w:rPr>
        <w:t>Illumina</w:t>
      </w:r>
      <w:proofErr w:type="spellEnd"/>
      <w:r w:rsidRPr="000D2104">
        <w:rPr>
          <w:b/>
        </w:rPr>
        <w:t xml:space="preserve"> </w:t>
      </w:r>
      <w:proofErr w:type="spellStart"/>
      <w:r w:rsidRPr="000D2104">
        <w:rPr>
          <w:b/>
        </w:rPr>
        <w:t>TruSight</w:t>
      </w:r>
      <w:proofErr w:type="spellEnd"/>
      <w:r w:rsidRPr="000D2104">
        <w:rPr>
          <w:b/>
        </w:rPr>
        <w:t xml:space="preserve"> Tumor 500 </w:t>
      </w:r>
      <w:proofErr w:type="spellStart"/>
      <w:r w:rsidRPr="000D2104">
        <w:rPr>
          <w:b/>
        </w:rPr>
        <w:t>panel</w:t>
      </w:r>
      <w:proofErr w:type="spellEnd"/>
    </w:p>
    <w:p w14:paraId="0204887D" w14:textId="054C3AFF" w:rsidR="000D2104" w:rsidRDefault="000D2104"/>
    <w:p w14:paraId="3B5CD4DA" w14:textId="69FC40A7" w:rsidR="000D2104" w:rsidRDefault="000D2104"/>
    <w:tbl>
      <w:tblPr>
        <w:tblW w:w="9930" w:type="dxa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2270"/>
        <w:gridCol w:w="1561"/>
        <w:gridCol w:w="2411"/>
        <w:gridCol w:w="1991"/>
      </w:tblGrid>
      <w:tr w:rsidR="000D2104" w:rsidRPr="003F51C7" w14:paraId="15A90F39" w14:textId="77777777" w:rsidTr="000D2104">
        <w:trPr>
          <w:jc w:val="center"/>
        </w:trPr>
        <w:tc>
          <w:tcPr>
            <w:tcW w:w="169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B25BE2" w14:textId="6FA21CD8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Gen</w:t>
            </w: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e</w:t>
            </w:r>
          </w:p>
        </w:tc>
        <w:tc>
          <w:tcPr>
            <w:tcW w:w="2270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7BD18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proofErr w:type="spellStart"/>
            <w:r w:rsidRPr="003F51C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RefSeq</w:t>
            </w:r>
            <w:proofErr w:type="spellEnd"/>
            <w:r w:rsidRPr="003F51C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-ID</w:t>
            </w:r>
          </w:p>
        </w:tc>
        <w:tc>
          <w:tcPr>
            <w:tcW w:w="1561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F212AFC" w14:textId="34ADD9AB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Location 1</w:t>
            </w:r>
          </w:p>
        </w:tc>
        <w:tc>
          <w:tcPr>
            <w:tcW w:w="2411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7AFFAE" w14:textId="282419D8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Location 2</w:t>
            </w:r>
          </w:p>
        </w:tc>
        <w:tc>
          <w:tcPr>
            <w:tcW w:w="1991" w:type="dxa"/>
            <w:tcBorders>
              <w:top w:val="single" w:sz="4" w:space="0" w:color="AEAAAA"/>
              <w:left w:val="nil"/>
              <w:bottom w:val="nil"/>
              <w:right w:val="single" w:sz="4" w:space="0" w:color="AEAAAA"/>
            </w:tcBorders>
            <w:shd w:val="clear" w:color="auto" w:fill="F2F2F2"/>
            <w:vAlign w:val="center"/>
            <w:hideMark/>
          </w:tcPr>
          <w:p w14:paraId="27AF930D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</w:pPr>
            <w:proofErr w:type="spellStart"/>
            <w:r w:rsidRPr="003F51C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de-DE"/>
              </w:rPr>
              <w:t>Cytoband</w:t>
            </w:r>
            <w:proofErr w:type="spellEnd"/>
          </w:p>
        </w:tc>
      </w:tr>
      <w:tr w:rsidR="000D2104" w:rsidRPr="003F51C7" w14:paraId="1EC3C624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11B9CBB6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BBF8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024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CB1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514D" w14:textId="575B19C6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Low-Level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mplifi</w:t>
            </w:r>
            <w:r w:rsidR="004F04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c</w:t>
            </w: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tio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1F01AFD8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8q24.21</w:t>
            </w:r>
          </w:p>
        </w:tc>
      </w:tr>
      <w:tr w:rsidR="000D2104" w:rsidRPr="003F51C7" w14:paraId="2995484E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5795104B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ZNF7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F673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250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14E27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06BC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Whole-Gene Dele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5D0F2898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8p11.23</w:t>
            </w:r>
          </w:p>
        </w:tc>
      </w:tr>
      <w:tr w:rsidR="000D2104" w:rsidRPr="003F51C7" w14:paraId="32583B32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5F03A031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ME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590F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011275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657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ADD0" w14:textId="5FAA8436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Low-Level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mplif</w:t>
            </w:r>
            <w:r w:rsidR="004F04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ic</w:t>
            </w: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tio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0C5EF7E1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7q31.1</w:t>
            </w:r>
          </w:p>
        </w:tc>
      </w:tr>
      <w:tr w:rsidR="000D2104" w:rsidRPr="003F51C7" w14:paraId="060CEF25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7DE3B97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LAMP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FA72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055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AB86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11C9" w14:textId="0CCC690A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Low-Level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mplifi</w:t>
            </w:r>
            <w:r w:rsidR="004F04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c</w:t>
            </w: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tio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4389519E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3q34</w:t>
            </w:r>
          </w:p>
        </w:tc>
      </w:tr>
      <w:tr w:rsidR="000D2104" w:rsidRPr="003F51C7" w14:paraId="17B667B4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393F22A0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CDK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3934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000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5B0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0A68" w14:textId="55ACD46A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Low-Level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mplifi</w:t>
            </w:r>
            <w:r w:rsidR="004F04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c</w:t>
            </w: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tio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3E0317D7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2q14.1</w:t>
            </w:r>
          </w:p>
        </w:tc>
      </w:tr>
      <w:tr w:rsidR="000D2104" w:rsidRPr="003F51C7" w14:paraId="5BC294D9" w14:textId="77777777" w:rsidTr="000D2104">
        <w:trPr>
          <w:trHeight w:val="368"/>
          <w:jc w:val="center"/>
        </w:trPr>
        <w:tc>
          <w:tcPr>
            <w:tcW w:w="1697" w:type="dxa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4BB51AA3" w14:textId="77777777" w:rsidR="000D2104" w:rsidRPr="003F51C7" w:rsidRDefault="000D2104" w:rsidP="0015747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51C7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de-DE"/>
              </w:rPr>
              <w:t>ERBB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CC88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NM_0019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7E2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BA96" w14:textId="43F34D9F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Low-Level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mplifi</w:t>
            </w:r>
            <w:r w:rsidR="004F04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c</w:t>
            </w: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atio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7BCBFD55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2q13.2</w:t>
            </w:r>
          </w:p>
        </w:tc>
      </w:tr>
      <w:tr w:rsidR="000D2104" w:rsidRPr="003F51C7" w14:paraId="748DDD55" w14:textId="77777777" w:rsidTr="000D2104">
        <w:trPr>
          <w:trHeight w:val="368"/>
          <w:jc w:val="center"/>
        </w:trPr>
        <w:tc>
          <w:tcPr>
            <w:tcW w:w="3967" w:type="dxa"/>
            <w:gridSpan w:val="2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52D5231F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PAK</w:t>
            </w:r>
            <w:proofErr w:type="gramStart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,C</w:t>
            </w:r>
            <w:proofErr w:type="gramEnd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1orf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13161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3D45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Region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Gai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2EFB2A2D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1q13.5-11q13.5</w:t>
            </w:r>
          </w:p>
        </w:tc>
      </w:tr>
      <w:tr w:rsidR="000D2104" w:rsidRPr="003F51C7" w14:paraId="5008F9BA" w14:textId="77777777" w:rsidTr="000D2104">
        <w:trPr>
          <w:trHeight w:val="368"/>
          <w:jc w:val="center"/>
        </w:trPr>
        <w:tc>
          <w:tcPr>
            <w:tcW w:w="3967" w:type="dxa"/>
            <w:gridSpan w:val="2"/>
            <w:tcBorders>
              <w:top w:val="nil"/>
              <w:left w:val="single" w:sz="4" w:space="0" w:color="AEAAAA"/>
              <w:bottom w:val="nil"/>
              <w:right w:val="nil"/>
            </w:tcBorders>
            <w:vAlign w:val="center"/>
            <w:hideMark/>
          </w:tcPr>
          <w:p w14:paraId="0170EFAF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CCND</w:t>
            </w:r>
            <w:proofErr w:type="gramStart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,FGF</w:t>
            </w:r>
            <w:proofErr w:type="gramEnd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3,FGF19,FGF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ABF8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270F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 xml:space="preserve">Region </w:t>
            </w:r>
            <w:proofErr w:type="spellStart"/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Gai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EAAAA"/>
            </w:tcBorders>
            <w:vAlign w:val="center"/>
            <w:hideMark/>
          </w:tcPr>
          <w:p w14:paraId="4F5020D9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11q13.3-11q13.3</w:t>
            </w:r>
          </w:p>
        </w:tc>
      </w:tr>
      <w:tr w:rsidR="000D2104" w:rsidRPr="003F51C7" w14:paraId="2B40CA6A" w14:textId="77777777" w:rsidTr="000D2104">
        <w:trPr>
          <w:trHeight w:val="368"/>
          <w:jc w:val="center"/>
        </w:trPr>
        <w:tc>
          <w:tcPr>
            <w:tcW w:w="3967" w:type="dxa"/>
            <w:gridSpan w:val="2"/>
            <w:tcBorders>
              <w:top w:val="nil"/>
              <w:left w:val="single" w:sz="4" w:space="0" w:color="AEAAAA"/>
              <w:bottom w:val="single" w:sz="4" w:space="0" w:color="AEAAAA"/>
              <w:right w:val="nil"/>
            </w:tcBorders>
            <w:vAlign w:val="center"/>
            <w:hideMark/>
          </w:tcPr>
          <w:p w14:paraId="036126B2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CDKN2</w:t>
            </w:r>
            <w:proofErr w:type="gramStart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A,CDKN</w:t>
            </w:r>
            <w:proofErr w:type="gramEnd"/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2B,CDKN2A,MLLT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1163123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B67E795" w14:textId="77777777" w:rsidR="000D2104" w:rsidRPr="003F51C7" w:rsidRDefault="000D2104" w:rsidP="0015747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b/>
                <w:sz w:val="18"/>
                <w:szCs w:val="18"/>
                <w:lang w:eastAsia="de-DE"/>
              </w:rPr>
              <w:t>Region Los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14:paraId="2C2BE6C4" w14:textId="77777777" w:rsidR="000D2104" w:rsidRPr="003F51C7" w:rsidRDefault="000D2104" w:rsidP="0015747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eastAsia="de-DE"/>
              </w:rPr>
            </w:pPr>
            <w:r w:rsidRPr="003F51C7">
              <w:rPr>
                <w:rFonts w:ascii="Arial" w:eastAsia="Calibri" w:hAnsi="Arial" w:cs="Arial"/>
                <w:sz w:val="18"/>
                <w:szCs w:val="18"/>
                <w:lang w:eastAsia="de-DE"/>
              </w:rPr>
              <w:t>9p21.3-9p21.3</w:t>
            </w:r>
          </w:p>
        </w:tc>
      </w:tr>
    </w:tbl>
    <w:p w14:paraId="0D493CE9" w14:textId="6FEED07A" w:rsidR="000D2104" w:rsidRDefault="000D2104">
      <w:proofErr w:type="spellStart"/>
      <w:r>
        <w:rPr>
          <w:b/>
        </w:rPr>
        <w:t>Supplemental</w:t>
      </w:r>
      <w:proofErr w:type="spellEnd"/>
      <w:r>
        <w:rPr>
          <w:b/>
        </w:rPr>
        <w:t xml:space="preserve"> Table </w:t>
      </w:r>
      <w:r>
        <w:rPr>
          <w:b/>
        </w:rPr>
        <w:t>2</w:t>
      </w:r>
      <w:r>
        <w:rPr>
          <w:b/>
        </w:rPr>
        <w:t xml:space="preserve">: </w:t>
      </w:r>
      <w:r>
        <w:rPr>
          <w:b/>
        </w:rPr>
        <w:t xml:space="preserve">Genes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p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mb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terations</w:t>
      </w:r>
      <w:proofErr w:type="spellEnd"/>
      <w:r>
        <w:rPr>
          <w:b/>
        </w:rPr>
        <w:t>.</w:t>
      </w:r>
    </w:p>
    <w:sectPr w:rsidR="000D21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02"/>
    <w:rsid w:val="0008027C"/>
    <w:rsid w:val="000D2104"/>
    <w:rsid w:val="00402602"/>
    <w:rsid w:val="004F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DC13B"/>
  <w15:chartTrackingRefBased/>
  <w15:docId w15:val="{B13B806D-2B6F-42D8-A949-AFCD0045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210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1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mo Gerber</dc:creator>
  <cp:keywords/>
  <dc:description/>
  <cp:lastModifiedBy>Tiemo Gerber</cp:lastModifiedBy>
  <cp:revision>4</cp:revision>
  <dcterms:created xsi:type="dcterms:W3CDTF">2021-03-20T13:16:00Z</dcterms:created>
  <dcterms:modified xsi:type="dcterms:W3CDTF">2021-03-20T13:30:00Z</dcterms:modified>
</cp:coreProperties>
</file>